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29A8" w:rsidRDefault="00D11FAE">
      <w:pPr>
        <w:rPr>
          <w:rFonts w:ascii="Times New Roman" w:hAnsi="Times New Roman" w:cs="Times New Roman"/>
          <w:lang w:val="en-US"/>
        </w:rPr>
      </w:pPr>
      <w:r w:rsidRPr="00D11FAE">
        <w:rPr>
          <w:rFonts w:ascii="Times New Roman" w:hAnsi="Times New Roman" w:cs="Times New Roman"/>
          <w:lang w:val="en-US"/>
        </w:rPr>
        <w:t>Supplementary materials:</w:t>
      </w:r>
    </w:p>
    <w:p w:rsidR="00B01F49" w:rsidRPr="00D11FAE" w:rsidRDefault="00B01F49">
      <w:pPr>
        <w:rPr>
          <w:rFonts w:ascii="Times New Roman" w:hAnsi="Times New Roman" w:cs="Times New Roman"/>
          <w:lang w:val="en-US"/>
        </w:rPr>
      </w:pPr>
    </w:p>
    <w:p w:rsidR="00D11FAE" w:rsidRPr="00D11FAE" w:rsidRDefault="00D11FAE">
      <w:pPr>
        <w:rPr>
          <w:rFonts w:ascii="Times New Roman" w:hAnsi="Times New Roman" w:cs="Times New Roman"/>
          <w:i/>
          <w:lang w:val="en-US"/>
        </w:rPr>
      </w:pPr>
      <w:r w:rsidRPr="00D11FAE">
        <w:rPr>
          <w:rFonts w:ascii="Times New Roman" w:hAnsi="Times New Roman" w:cs="Times New Roman"/>
          <w:lang w:val="en-US"/>
        </w:rPr>
        <w:t xml:space="preserve">Figure S1 </w:t>
      </w:r>
      <w:r w:rsidRPr="00D11FAE">
        <w:rPr>
          <w:rFonts w:ascii="Times New Roman" w:hAnsi="Times New Roman" w:cs="Times New Roman"/>
          <w:i/>
          <w:lang w:val="en-US"/>
        </w:rPr>
        <w:t xml:space="preserve">MALDI </w:t>
      </w:r>
      <w:r>
        <w:rPr>
          <w:rFonts w:ascii="Times New Roman" w:hAnsi="Times New Roman" w:cs="Times New Roman"/>
          <w:i/>
          <w:lang w:val="en-US"/>
        </w:rPr>
        <w:t>i</w:t>
      </w:r>
      <w:r w:rsidRPr="00D11FAE">
        <w:rPr>
          <w:rFonts w:ascii="Times New Roman" w:hAnsi="Times New Roman" w:cs="Times New Roman"/>
          <w:i/>
          <w:lang w:val="en-US"/>
        </w:rPr>
        <w:t>ntact m</w:t>
      </w:r>
      <w:r w:rsidRPr="00D11F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ass spectrum of human </w:t>
      </w:r>
      <w:proofErr w:type="spellStart"/>
      <w:r w:rsidRPr="00D11FAE">
        <w:rPr>
          <w:rFonts w:ascii="Times New Roman" w:hAnsi="Times New Roman" w:cs="Times New Roman"/>
          <w:i/>
          <w:sz w:val="24"/>
          <w:szCs w:val="24"/>
          <w:lang w:val="en-US"/>
        </w:rPr>
        <w:t>cystatin</w:t>
      </w:r>
      <w:proofErr w:type="spellEnd"/>
      <w:r w:rsidRPr="00D11F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:rsidR="00D11FAE" w:rsidRPr="006D4F18" w:rsidRDefault="00D11FAE" w:rsidP="006D4F18">
      <w:pPr>
        <w:spacing w:line="360" w:lineRule="auto"/>
        <w:rPr>
          <w:rFonts w:ascii="Times New Roman" w:hAnsi="Times New Roman"/>
          <w:i/>
          <w:sz w:val="24"/>
          <w:szCs w:val="24"/>
          <w:lang w:val="en-US" w:eastAsia="sv-SE"/>
        </w:rPr>
      </w:pPr>
      <w:r w:rsidRPr="00D11FAE">
        <w:rPr>
          <w:rFonts w:ascii="Times New Roman" w:hAnsi="Times New Roman" w:cs="Times New Roman"/>
          <w:lang w:val="en-US"/>
        </w:rPr>
        <w:t>Figure S2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D4F18" w:rsidRPr="00AD2D3F">
        <w:rPr>
          <w:rFonts w:ascii="Times New Roman" w:hAnsi="Times New Roman"/>
          <w:i/>
          <w:sz w:val="24"/>
          <w:szCs w:val="24"/>
          <w:lang w:val="en-US" w:eastAsia="sv-SE"/>
        </w:rPr>
        <w:t>Deuteration</w:t>
      </w:r>
      <w:proofErr w:type="spellEnd"/>
      <w:r w:rsidR="006D4F18" w:rsidRPr="00AD2D3F">
        <w:rPr>
          <w:rFonts w:ascii="Times New Roman" w:hAnsi="Times New Roman"/>
          <w:i/>
          <w:sz w:val="24"/>
          <w:szCs w:val="24"/>
          <w:lang w:val="en-US" w:eastAsia="sv-SE"/>
        </w:rPr>
        <w:t xml:space="preserve"> level of the </w:t>
      </w:r>
      <w:proofErr w:type="spellStart"/>
      <w:r w:rsidR="006D4F18" w:rsidRPr="00AD2D3F">
        <w:rPr>
          <w:rFonts w:ascii="Times New Roman" w:hAnsi="Times New Roman"/>
          <w:i/>
          <w:sz w:val="24"/>
          <w:szCs w:val="24"/>
          <w:lang w:val="en-US" w:eastAsia="sv-SE"/>
        </w:rPr>
        <w:t>hCC</w:t>
      </w:r>
      <w:proofErr w:type="spellEnd"/>
      <w:r w:rsidR="006D4F18" w:rsidRPr="00AD2D3F">
        <w:rPr>
          <w:rFonts w:ascii="Times New Roman" w:hAnsi="Times New Roman"/>
          <w:i/>
          <w:sz w:val="24"/>
          <w:szCs w:val="24"/>
          <w:lang w:val="en-US" w:eastAsia="sv-SE"/>
        </w:rPr>
        <w:t xml:space="preserve"> </w:t>
      </w:r>
      <w:r w:rsidR="006D4F18">
        <w:rPr>
          <w:rFonts w:ascii="Times New Roman" w:hAnsi="Times New Roman"/>
          <w:i/>
          <w:sz w:val="24"/>
          <w:szCs w:val="24"/>
          <w:lang w:val="en-US" w:eastAsia="sv-SE"/>
        </w:rPr>
        <w:t xml:space="preserve">fragments </w:t>
      </w:r>
      <w:r w:rsidR="006D4F18" w:rsidRPr="00AD2D3F">
        <w:rPr>
          <w:rFonts w:ascii="Times New Roman" w:hAnsi="Times New Roman"/>
          <w:i/>
          <w:sz w:val="24"/>
          <w:szCs w:val="24"/>
          <w:lang w:val="en-US" w:eastAsia="sv-SE"/>
        </w:rPr>
        <w:t>in the presence (black color) and in the absence (blue color) of Cyst10 antibody.</w:t>
      </w:r>
    </w:p>
    <w:p w:rsidR="00D11FAE" w:rsidRPr="006D4F18" w:rsidRDefault="00D11FAE" w:rsidP="006D4F18">
      <w:pPr>
        <w:spacing w:line="360" w:lineRule="auto"/>
        <w:rPr>
          <w:rFonts w:ascii="Times New Roman" w:hAnsi="Times New Roman"/>
          <w:i/>
          <w:sz w:val="24"/>
          <w:szCs w:val="24"/>
          <w:lang w:val="en-US" w:eastAsia="sv-SE"/>
        </w:rPr>
      </w:pPr>
      <w:r w:rsidRPr="00D11FAE">
        <w:rPr>
          <w:rFonts w:ascii="Times New Roman" w:hAnsi="Times New Roman" w:cs="Times New Roman"/>
          <w:lang w:val="en-US"/>
        </w:rPr>
        <w:t>Figure S3</w:t>
      </w:r>
      <w:r w:rsidR="006D4F1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D4F18" w:rsidRPr="00AD2D3F">
        <w:rPr>
          <w:rFonts w:ascii="Times New Roman" w:hAnsi="Times New Roman"/>
          <w:i/>
          <w:sz w:val="24"/>
          <w:szCs w:val="24"/>
          <w:lang w:val="en-US" w:eastAsia="sv-SE"/>
        </w:rPr>
        <w:t>Deuteration</w:t>
      </w:r>
      <w:proofErr w:type="spellEnd"/>
      <w:r w:rsidR="006D4F18" w:rsidRPr="00AD2D3F">
        <w:rPr>
          <w:rFonts w:ascii="Times New Roman" w:hAnsi="Times New Roman"/>
          <w:i/>
          <w:sz w:val="24"/>
          <w:szCs w:val="24"/>
          <w:lang w:val="en-US" w:eastAsia="sv-SE"/>
        </w:rPr>
        <w:t xml:space="preserve"> level of the </w:t>
      </w:r>
      <w:proofErr w:type="spellStart"/>
      <w:r w:rsidR="006D4F18" w:rsidRPr="00AD2D3F">
        <w:rPr>
          <w:rFonts w:ascii="Times New Roman" w:hAnsi="Times New Roman"/>
          <w:i/>
          <w:sz w:val="24"/>
          <w:szCs w:val="24"/>
          <w:lang w:val="en-US" w:eastAsia="sv-SE"/>
        </w:rPr>
        <w:t>hCC</w:t>
      </w:r>
      <w:proofErr w:type="spellEnd"/>
      <w:r w:rsidR="006D4F18" w:rsidRPr="00AD2D3F">
        <w:rPr>
          <w:rFonts w:ascii="Times New Roman" w:hAnsi="Times New Roman"/>
          <w:i/>
          <w:sz w:val="24"/>
          <w:szCs w:val="24"/>
          <w:lang w:val="en-US" w:eastAsia="sv-SE"/>
        </w:rPr>
        <w:t xml:space="preserve"> </w:t>
      </w:r>
      <w:r w:rsidR="006D4F18">
        <w:rPr>
          <w:rFonts w:ascii="Times New Roman" w:hAnsi="Times New Roman"/>
          <w:i/>
          <w:sz w:val="24"/>
          <w:szCs w:val="24"/>
          <w:lang w:val="en-US" w:eastAsia="sv-SE"/>
        </w:rPr>
        <w:t xml:space="preserve">fragments </w:t>
      </w:r>
      <w:r w:rsidR="006D4F18" w:rsidRPr="00AD2D3F">
        <w:rPr>
          <w:rFonts w:ascii="Times New Roman" w:hAnsi="Times New Roman"/>
          <w:i/>
          <w:sz w:val="24"/>
          <w:szCs w:val="24"/>
          <w:lang w:val="en-US" w:eastAsia="sv-SE"/>
        </w:rPr>
        <w:t xml:space="preserve">in the presence (black color) and in the </w:t>
      </w:r>
      <w:r w:rsidR="006D4F18">
        <w:rPr>
          <w:rFonts w:ascii="Times New Roman" w:hAnsi="Times New Roman"/>
          <w:i/>
          <w:sz w:val="24"/>
          <w:szCs w:val="24"/>
          <w:lang w:val="en-US" w:eastAsia="sv-SE"/>
        </w:rPr>
        <w:t>absence (blue color) of Cyst28 antibody</w:t>
      </w:r>
    </w:p>
    <w:p w:rsidR="006D4F18" w:rsidRPr="006D4F18" w:rsidRDefault="00D11FAE" w:rsidP="006D4F18">
      <w:pPr>
        <w:spacing w:line="360" w:lineRule="auto"/>
        <w:rPr>
          <w:rFonts w:ascii="Times New Roman" w:hAnsi="Times New Roman"/>
          <w:i/>
          <w:sz w:val="24"/>
          <w:szCs w:val="24"/>
          <w:lang w:val="en-US" w:eastAsia="sv-SE"/>
        </w:rPr>
      </w:pPr>
      <w:r w:rsidRPr="00D11FAE">
        <w:rPr>
          <w:rFonts w:ascii="Times New Roman" w:hAnsi="Times New Roman" w:cs="Times New Roman"/>
          <w:lang w:val="en-US"/>
        </w:rPr>
        <w:t>Figure S4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D4F18" w:rsidRPr="00AD2D3F">
        <w:rPr>
          <w:rFonts w:ascii="Times New Roman" w:hAnsi="Times New Roman"/>
          <w:i/>
          <w:sz w:val="24"/>
          <w:szCs w:val="24"/>
          <w:lang w:val="en-US" w:eastAsia="sv-SE"/>
        </w:rPr>
        <w:t>Deuteration</w:t>
      </w:r>
      <w:proofErr w:type="spellEnd"/>
      <w:r w:rsidR="006D4F18" w:rsidRPr="00AD2D3F">
        <w:rPr>
          <w:rFonts w:ascii="Times New Roman" w:hAnsi="Times New Roman"/>
          <w:i/>
          <w:sz w:val="24"/>
          <w:szCs w:val="24"/>
          <w:lang w:val="en-US" w:eastAsia="sv-SE"/>
        </w:rPr>
        <w:t xml:space="preserve"> level of the </w:t>
      </w:r>
      <w:proofErr w:type="spellStart"/>
      <w:r w:rsidR="006D4F18" w:rsidRPr="00AD2D3F">
        <w:rPr>
          <w:rFonts w:ascii="Times New Roman" w:hAnsi="Times New Roman"/>
          <w:i/>
          <w:sz w:val="24"/>
          <w:szCs w:val="24"/>
          <w:lang w:val="en-US" w:eastAsia="sv-SE"/>
        </w:rPr>
        <w:t>hCC</w:t>
      </w:r>
      <w:proofErr w:type="spellEnd"/>
      <w:r w:rsidR="006D4F18" w:rsidRPr="00AD2D3F">
        <w:rPr>
          <w:rFonts w:ascii="Times New Roman" w:hAnsi="Times New Roman"/>
          <w:i/>
          <w:sz w:val="24"/>
          <w:szCs w:val="24"/>
          <w:lang w:val="en-US" w:eastAsia="sv-SE"/>
        </w:rPr>
        <w:t xml:space="preserve"> </w:t>
      </w:r>
      <w:r w:rsidR="006D4F18">
        <w:rPr>
          <w:rFonts w:ascii="Times New Roman" w:hAnsi="Times New Roman"/>
          <w:i/>
          <w:sz w:val="24"/>
          <w:szCs w:val="24"/>
          <w:lang w:val="en-US" w:eastAsia="sv-SE"/>
        </w:rPr>
        <w:t xml:space="preserve">fragments </w:t>
      </w:r>
      <w:r w:rsidR="006D4F18" w:rsidRPr="00AD2D3F">
        <w:rPr>
          <w:rFonts w:ascii="Times New Roman" w:hAnsi="Times New Roman"/>
          <w:i/>
          <w:sz w:val="24"/>
          <w:szCs w:val="24"/>
          <w:lang w:val="en-US" w:eastAsia="sv-SE"/>
        </w:rPr>
        <w:t xml:space="preserve">in the presence (black color) and in the </w:t>
      </w:r>
      <w:r w:rsidR="006D4F18">
        <w:rPr>
          <w:rFonts w:ascii="Times New Roman" w:hAnsi="Times New Roman"/>
          <w:i/>
          <w:sz w:val="24"/>
          <w:szCs w:val="24"/>
          <w:lang w:val="en-US" w:eastAsia="sv-SE"/>
        </w:rPr>
        <w:t xml:space="preserve">absence (blue color) of polyclonal </w:t>
      </w:r>
      <w:proofErr w:type="spellStart"/>
      <w:r w:rsidR="006D4F18">
        <w:rPr>
          <w:rFonts w:ascii="Times New Roman" w:hAnsi="Times New Roman"/>
          <w:i/>
          <w:sz w:val="24"/>
          <w:szCs w:val="24"/>
          <w:lang w:val="en-US" w:eastAsia="sv-SE"/>
        </w:rPr>
        <w:t>NAbs</w:t>
      </w:r>
      <w:proofErr w:type="spellEnd"/>
      <w:r w:rsidR="006D4F18" w:rsidRPr="00AD2D3F">
        <w:rPr>
          <w:rFonts w:ascii="Times New Roman" w:hAnsi="Times New Roman"/>
          <w:i/>
          <w:sz w:val="24"/>
          <w:szCs w:val="24"/>
          <w:lang w:val="en-US" w:eastAsia="sv-SE"/>
        </w:rPr>
        <w:t xml:space="preserve"> antibody.</w:t>
      </w:r>
    </w:p>
    <w:p w:rsidR="00D11FAE" w:rsidRPr="00D11FAE" w:rsidRDefault="00D11FAE">
      <w:pPr>
        <w:rPr>
          <w:rFonts w:ascii="Times New Roman" w:hAnsi="Times New Roman" w:cs="Times New Roman"/>
          <w:lang w:val="en-US"/>
        </w:rPr>
      </w:pPr>
    </w:p>
    <w:sectPr w:rsidR="00D11FAE" w:rsidRPr="00D11FAE" w:rsidSect="002339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D11FAE"/>
    <w:rsid w:val="000015B5"/>
    <w:rsid w:val="00003E78"/>
    <w:rsid w:val="00014ED9"/>
    <w:rsid w:val="00016A55"/>
    <w:rsid w:val="00017BDA"/>
    <w:rsid w:val="000209BD"/>
    <w:rsid w:val="0002128F"/>
    <w:rsid w:val="00022F27"/>
    <w:rsid w:val="00024F46"/>
    <w:rsid w:val="00024F9A"/>
    <w:rsid w:val="00032002"/>
    <w:rsid w:val="00032277"/>
    <w:rsid w:val="0003323E"/>
    <w:rsid w:val="0003520F"/>
    <w:rsid w:val="0004147E"/>
    <w:rsid w:val="00041718"/>
    <w:rsid w:val="00045C29"/>
    <w:rsid w:val="00047EA5"/>
    <w:rsid w:val="00050806"/>
    <w:rsid w:val="00053705"/>
    <w:rsid w:val="00053B14"/>
    <w:rsid w:val="00054F97"/>
    <w:rsid w:val="0005693C"/>
    <w:rsid w:val="00060BC5"/>
    <w:rsid w:val="00061A1A"/>
    <w:rsid w:val="000658D9"/>
    <w:rsid w:val="00066F55"/>
    <w:rsid w:val="00067E89"/>
    <w:rsid w:val="000739CE"/>
    <w:rsid w:val="00073E61"/>
    <w:rsid w:val="00076A96"/>
    <w:rsid w:val="0008134D"/>
    <w:rsid w:val="000820D3"/>
    <w:rsid w:val="00082EC7"/>
    <w:rsid w:val="0008737C"/>
    <w:rsid w:val="00091A8B"/>
    <w:rsid w:val="000921A2"/>
    <w:rsid w:val="000936EB"/>
    <w:rsid w:val="000937AB"/>
    <w:rsid w:val="0009486A"/>
    <w:rsid w:val="0009774C"/>
    <w:rsid w:val="000A0227"/>
    <w:rsid w:val="000A092D"/>
    <w:rsid w:val="000A4EAE"/>
    <w:rsid w:val="000A4FC8"/>
    <w:rsid w:val="000A5904"/>
    <w:rsid w:val="000A5945"/>
    <w:rsid w:val="000A7209"/>
    <w:rsid w:val="000A73AC"/>
    <w:rsid w:val="000B0366"/>
    <w:rsid w:val="000B2824"/>
    <w:rsid w:val="000B2C34"/>
    <w:rsid w:val="000B2D35"/>
    <w:rsid w:val="000B397E"/>
    <w:rsid w:val="000C2A30"/>
    <w:rsid w:val="000C3032"/>
    <w:rsid w:val="000C3109"/>
    <w:rsid w:val="000C524B"/>
    <w:rsid w:val="000C60CC"/>
    <w:rsid w:val="000D1F42"/>
    <w:rsid w:val="000D33D0"/>
    <w:rsid w:val="000D477C"/>
    <w:rsid w:val="000D5B88"/>
    <w:rsid w:val="000E0B4E"/>
    <w:rsid w:val="000E1A45"/>
    <w:rsid w:val="000E4161"/>
    <w:rsid w:val="000E5F5E"/>
    <w:rsid w:val="000E6CA6"/>
    <w:rsid w:val="000F020B"/>
    <w:rsid w:val="000F1629"/>
    <w:rsid w:val="000F1FEC"/>
    <w:rsid w:val="000F4650"/>
    <w:rsid w:val="0010001B"/>
    <w:rsid w:val="00104001"/>
    <w:rsid w:val="00106AE8"/>
    <w:rsid w:val="001106A4"/>
    <w:rsid w:val="00111998"/>
    <w:rsid w:val="00112E65"/>
    <w:rsid w:val="00113EB8"/>
    <w:rsid w:val="00115088"/>
    <w:rsid w:val="001165E1"/>
    <w:rsid w:val="00121D8A"/>
    <w:rsid w:val="00124824"/>
    <w:rsid w:val="00132B81"/>
    <w:rsid w:val="0013320D"/>
    <w:rsid w:val="001336C7"/>
    <w:rsid w:val="00133744"/>
    <w:rsid w:val="001348C3"/>
    <w:rsid w:val="00137380"/>
    <w:rsid w:val="001405C4"/>
    <w:rsid w:val="001406E0"/>
    <w:rsid w:val="00142D54"/>
    <w:rsid w:val="001434D3"/>
    <w:rsid w:val="00143F1C"/>
    <w:rsid w:val="0014435C"/>
    <w:rsid w:val="0014446E"/>
    <w:rsid w:val="001457EC"/>
    <w:rsid w:val="00147A03"/>
    <w:rsid w:val="00150315"/>
    <w:rsid w:val="001511E9"/>
    <w:rsid w:val="001515B4"/>
    <w:rsid w:val="0015362C"/>
    <w:rsid w:val="00153F88"/>
    <w:rsid w:val="00154CC6"/>
    <w:rsid w:val="001565CA"/>
    <w:rsid w:val="00156669"/>
    <w:rsid w:val="00156B4A"/>
    <w:rsid w:val="0015739B"/>
    <w:rsid w:val="001615B6"/>
    <w:rsid w:val="00161F1D"/>
    <w:rsid w:val="00163B24"/>
    <w:rsid w:val="00164434"/>
    <w:rsid w:val="00165494"/>
    <w:rsid w:val="00166D7C"/>
    <w:rsid w:val="0017172F"/>
    <w:rsid w:val="00172B08"/>
    <w:rsid w:val="00174231"/>
    <w:rsid w:val="0017429B"/>
    <w:rsid w:val="001744C3"/>
    <w:rsid w:val="00175D46"/>
    <w:rsid w:val="0018135C"/>
    <w:rsid w:val="001817D5"/>
    <w:rsid w:val="0018186F"/>
    <w:rsid w:val="0018222D"/>
    <w:rsid w:val="001824B7"/>
    <w:rsid w:val="0018296C"/>
    <w:rsid w:val="00184034"/>
    <w:rsid w:val="00184223"/>
    <w:rsid w:val="00184BF8"/>
    <w:rsid w:val="001870F8"/>
    <w:rsid w:val="001938D8"/>
    <w:rsid w:val="001953E6"/>
    <w:rsid w:val="001A034F"/>
    <w:rsid w:val="001A0E70"/>
    <w:rsid w:val="001A4693"/>
    <w:rsid w:val="001A54AF"/>
    <w:rsid w:val="001B1657"/>
    <w:rsid w:val="001B3DD2"/>
    <w:rsid w:val="001B45B9"/>
    <w:rsid w:val="001B5E85"/>
    <w:rsid w:val="001B5F4E"/>
    <w:rsid w:val="001B5FAC"/>
    <w:rsid w:val="001C3065"/>
    <w:rsid w:val="001C38FF"/>
    <w:rsid w:val="001C4A77"/>
    <w:rsid w:val="001C5185"/>
    <w:rsid w:val="001C7030"/>
    <w:rsid w:val="001C72BB"/>
    <w:rsid w:val="001D0809"/>
    <w:rsid w:val="001D0A3F"/>
    <w:rsid w:val="001D154A"/>
    <w:rsid w:val="001D20CC"/>
    <w:rsid w:val="001D287F"/>
    <w:rsid w:val="001D57BB"/>
    <w:rsid w:val="001E05CE"/>
    <w:rsid w:val="001E104E"/>
    <w:rsid w:val="001E2551"/>
    <w:rsid w:val="001E4E83"/>
    <w:rsid w:val="001E7C66"/>
    <w:rsid w:val="001F03A6"/>
    <w:rsid w:val="001F05C3"/>
    <w:rsid w:val="001F1732"/>
    <w:rsid w:val="001F4661"/>
    <w:rsid w:val="001F4872"/>
    <w:rsid w:val="001F4C4A"/>
    <w:rsid w:val="001F5947"/>
    <w:rsid w:val="001F59D9"/>
    <w:rsid w:val="00203BE7"/>
    <w:rsid w:val="00204142"/>
    <w:rsid w:val="00204407"/>
    <w:rsid w:val="002044AE"/>
    <w:rsid w:val="00205E2C"/>
    <w:rsid w:val="002076F8"/>
    <w:rsid w:val="00207CF0"/>
    <w:rsid w:val="00211F74"/>
    <w:rsid w:val="0021310B"/>
    <w:rsid w:val="00222B59"/>
    <w:rsid w:val="00227C06"/>
    <w:rsid w:val="00227DCF"/>
    <w:rsid w:val="00230422"/>
    <w:rsid w:val="00232877"/>
    <w:rsid w:val="00233915"/>
    <w:rsid w:val="00237C2E"/>
    <w:rsid w:val="00240BF4"/>
    <w:rsid w:val="00242659"/>
    <w:rsid w:val="00242ACE"/>
    <w:rsid w:val="0024540A"/>
    <w:rsid w:val="00246B7F"/>
    <w:rsid w:val="002479EE"/>
    <w:rsid w:val="002539AE"/>
    <w:rsid w:val="002543F8"/>
    <w:rsid w:val="002551CF"/>
    <w:rsid w:val="00256D79"/>
    <w:rsid w:val="0025700C"/>
    <w:rsid w:val="00263038"/>
    <w:rsid w:val="002647D7"/>
    <w:rsid w:val="0026542F"/>
    <w:rsid w:val="00266812"/>
    <w:rsid w:val="002704E7"/>
    <w:rsid w:val="002706F7"/>
    <w:rsid w:val="0027601B"/>
    <w:rsid w:val="00280276"/>
    <w:rsid w:val="00283ECE"/>
    <w:rsid w:val="002842CC"/>
    <w:rsid w:val="002842D7"/>
    <w:rsid w:val="00290999"/>
    <w:rsid w:val="00290D94"/>
    <w:rsid w:val="002915AD"/>
    <w:rsid w:val="002916F2"/>
    <w:rsid w:val="002919F1"/>
    <w:rsid w:val="00292015"/>
    <w:rsid w:val="00293FDA"/>
    <w:rsid w:val="002A02EE"/>
    <w:rsid w:val="002A1CE0"/>
    <w:rsid w:val="002A4669"/>
    <w:rsid w:val="002A4EEB"/>
    <w:rsid w:val="002B0EDD"/>
    <w:rsid w:val="002B13EE"/>
    <w:rsid w:val="002B1461"/>
    <w:rsid w:val="002B148D"/>
    <w:rsid w:val="002B3EB7"/>
    <w:rsid w:val="002B7193"/>
    <w:rsid w:val="002B77FC"/>
    <w:rsid w:val="002C13EC"/>
    <w:rsid w:val="002C15DD"/>
    <w:rsid w:val="002C1BD0"/>
    <w:rsid w:val="002C305A"/>
    <w:rsid w:val="002C632B"/>
    <w:rsid w:val="002C70B7"/>
    <w:rsid w:val="002D4A0D"/>
    <w:rsid w:val="002D4D11"/>
    <w:rsid w:val="002D4D4C"/>
    <w:rsid w:val="002D52F3"/>
    <w:rsid w:val="002D66E7"/>
    <w:rsid w:val="002D76D1"/>
    <w:rsid w:val="002E0A6B"/>
    <w:rsid w:val="002E0DFB"/>
    <w:rsid w:val="002E3C09"/>
    <w:rsid w:val="002E4293"/>
    <w:rsid w:val="002E4B99"/>
    <w:rsid w:val="002E4E48"/>
    <w:rsid w:val="002E7557"/>
    <w:rsid w:val="002F2AD1"/>
    <w:rsid w:val="002F4FC1"/>
    <w:rsid w:val="002F52E2"/>
    <w:rsid w:val="002F6ED1"/>
    <w:rsid w:val="002F7CDD"/>
    <w:rsid w:val="00301438"/>
    <w:rsid w:val="003031BA"/>
    <w:rsid w:val="00304416"/>
    <w:rsid w:val="00310AF1"/>
    <w:rsid w:val="00310C32"/>
    <w:rsid w:val="00312F5A"/>
    <w:rsid w:val="00313CC1"/>
    <w:rsid w:val="0031438C"/>
    <w:rsid w:val="00314DC6"/>
    <w:rsid w:val="00320079"/>
    <w:rsid w:val="003207B3"/>
    <w:rsid w:val="00320FBB"/>
    <w:rsid w:val="003227D8"/>
    <w:rsid w:val="00323258"/>
    <w:rsid w:val="00323CCE"/>
    <w:rsid w:val="00325099"/>
    <w:rsid w:val="003263E5"/>
    <w:rsid w:val="0033416F"/>
    <w:rsid w:val="003348EB"/>
    <w:rsid w:val="00334F20"/>
    <w:rsid w:val="003359CD"/>
    <w:rsid w:val="00341045"/>
    <w:rsid w:val="003422D5"/>
    <w:rsid w:val="00344F3F"/>
    <w:rsid w:val="00352795"/>
    <w:rsid w:val="0035395E"/>
    <w:rsid w:val="00353CF5"/>
    <w:rsid w:val="00354B6D"/>
    <w:rsid w:val="00360180"/>
    <w:rsid w:val="00370B81"/>
    <w:rsid w:val="00370BAC"/>
    <w:rsid w:val="003718D4"/>
    <w:rsid w:val="0037358B"/>
    <w:rsid w:val="00374F93"/>
    <w:rsid w:val="00375C19"/>
    <w:rsid w:val="003766A7"/>
    <w:rsid w:val="00377B77"/>
    <w:rsid w:val="00383B16"/>
    <w:rsid w:val="00384EBC"/>
    <w:rsid w:val="0038577B"/>
    <w:rsid w:val="00386949"/>
    <w:rsid w:val="003A076E"/>
    <w:rsid w:val="003A3513"/>
    <w:rsid w:val="003A7C1B"/>
    <w:rsid w:val="003B1FDD"/>
    <w:rsid w:val="003B22B6"/>
    <w:rsid w:val="003B36D5"/>
    <w:rsid w:val="003B4641"/>
    <w:rsid w:val="003B6EB6"/>
    <w:rsid w:val="003B759A"/>
    <w:rsid w:val="003C034E"/>
    <w:rsid w:val="003C06BD"/>
    <w:rsid w:val="003C1EE0"/>
    <w:rsid w:val="003C260E"/>
    <w:rsid w:val="003C3218"/>
    <w:rsid w:val="003C5586"/>
    <w:rsid w:val="003C56D7"/>
    <w:rsid w:val="003C65F1"/>
    <w:rsid w:val="003C774B"/>
    <w:rsid w:val="003E374D"/>
    <w:rsid w:val="003E3AAE"/>
    <w:rsid w:val="003E662D"/>
    <w:rsid w:val="003E69DE"/>
    <w:rsid w:val="003E7C67"/>
    <w:rsid w:val="003E7EF0"/>
    <w:rsid w:val="003F185A"/>
    <w:rsid w:val="003F24A5"/>
    <w:rsid w:val="003F5000"/>
    <w:rsid w:val="00403B91"/>
    <w:rsid w:val="00404644"/>
    <w:rsid w:val="004052BD"/>
    <w:rsid w:val="00413D7A"/>
    <w:rsid w:val="00414EEE"/>
    <w:rsid w:val="004175C0"/>
    <w:rsid w:val="004175D5"/>
    <w:rsid w:val="00421698"/>
    <w:rsid w:val="004220FC"/>
    <w:rsid w:val="004233BA"/>
    <w:rsid w:val="00423710"/>
    <w:rsid w:val="0042519E"/>
    <w:rsid w:val="0042641F"/>
    <w:rsid w:val="00426580"/>
    <w:rsid w:val="00426CC2"/>
    <w:rsid w:val="00432ACA"/>
    <w:rsid w:val="004331D8"/>
    <w:rsid w:val="00433F05"/>
    <w:rsid w:val="004359FC"/>
    <w:rsid w:val="00436342"/>
    <w:rsid w:val="00436964"/>
    <w:rsid w:val="004510FF"/>
    <w:rsid w:val="00451825"/>
    <w:rsid w:val="0045398F"/>
    <w:rsid w:val="00454FF8"/>
    <w:rsid w:val="0045593C"/>
    <w:rsid w:val="00455B37"/>
    <w:rsid w:val="00462757"/>
    <w:rsid w:val="004628E2"/>
    <w:rsid w:val="00463217"/>
    <w:rsid w:val="00464468"/>
    <w:rsid w:val="004650A8"/>
    <w:rsid w:val="004674CD"/>
    <w:rsid w:val="00467AEA"/>
    <w:rsid w:val="00475958"/>
    <w:rsid w:val="0048041C"/>
    <w:rsid w:val="004819E2"/>
    <w:rsid w:val="00481BC7"/>
    <w:rsid w:val="004821D0"/>
    <w:rsid w:val="0049144A"/>
    <w:rsid w:val="004929DD"/>
    <w:rsid w:val="004934C7"/>
    <w:rsid w:val="0049416D"/>
    <w:rsid w:val="00495379"/>
    <w:rsid w:val="00497E57"/>
    <w:rsid w:val="00497F1F"/>
    <w:rsid w:val="004A3725"/>
    <w:rsid w:val="004A3A81"/>
    <w:rsid w:val="004A509B"/>
    <w:rsid w:val="004A51E1"/>
    <w:rsid w:val="004A6209"/>
    <w:rsid w:val="004A706A"/>
    <w:rsid w:val="004B2196"/>
    <w:rsid w:val="004B2877"/>
    <w:rsid w:val="004B3752"/>
    <w:rsid w:val="004B44CA"/>
    <w:rsid w:val="004B64A0"/>
    <w:rsid w:val="004B76F6"/>
    <w:rsid w:val="004C1429"/>
    <w:rsid w:val="004C1D02"/>
    <w:rsid w:val="004C3597"/>
    <w:rsid w:val="004C58F2"/>
    <w:rsid w:val="004D1DDC"/>
    <w:rsid w:val="004D3C35"/>
    <w:rsid w:val="004D5567"/>
    <w:rsid w:val="004E29A8"/>
    <w:rsid w:val="004E4AE2"/>
    <w:rsid w:val="004F1874"/>
    <w:rsid w:val="004F47F6"/>
    <w:rsid w:val="004F5F83"/>
    <w:rsid w:val="004F733F"/>
    <w:rsid w:val="00504397"/>
    <w:rsid w:val="00507E08"/>
    <w:rsid w:val="00512214"/>
    <w:rsid w:val="005131E1"/>
    <w:rsid w:val="0051630A"/>
    <w:rsid w:val="0052033B"/>
    <w:rsid w:val="00520997"/>
    <w:rsid w:val="00520FB9"/>
    <w:rsid w:val="00523F0F"/>
    <w:rsid w:val="00525CF0"/>
    <w:rsid w:val="005266B5"/>
    <w:rsid w:val="00531BFE"/>
    <w:rsid w:val="00544941"/>
    <w:rsid w:val="005515D6"/>
    <w:rsid w:val="0055336E"/>
    <w:rsid w:val="005541FC"/>
    <w:rsid w:val="00554A45"/>
    <w:rsid w:val="005550F7"/>
    <w:rsid w:val="005566A0"/>
    <w:rsid w:val="005571A6"/>
    <w:rsid w:val="00557679"/>
    <w:rsid w:val="005621E3"/>
    <w:rsid w:val="0056486A"/>
    <w:rsid w:val="0056517C"/>
    <w:rsid w:val="005705D6"/>
    <w:rsid w:val="00571603"/>
    <w:rsid w:val="00572849"/>
    <w:rsid w:val="00573660"/>
    <w:rsid w:val="00574838"/>
    <w:rsid w:val="005754BF"/>
    <w:rsid w:val="00576E6A"/>
    <w:rsid w:val="00580C72"/>
    <w:rsid w:val="005818EC"/>
    <w:rsid w:val="005860D2"/>
    <w:rsid w:val="0058657F"/>
    <w:rsid w:val="0058661C"/>
    <w:rsid w:val="00587030"/>
    <w:rsid w:val="00590B66"/>
    <w:rsid w:val="00591B84"/>
    <w:rsid w:val="005920F0"/>
    <w:rsid w:val="005923E8"/>
    <w:rsid w:val="00592CAD"/>
    <w:rsid w:val="005A0F7A"/>
    <w:rsid w:val="005A47DE"/>
    <w:rsid w:val="005A5082"/>
    <w:rsid w:val="005A58C2"/>
    <w:rsid w:val="005A724B"/>
    <w:rsid w:val="005B1112"/>
    <w:rsid w:val="005B1E6F"/>
    <w:rsid w:val="005C2577"/>
    <w:rsid w:val="005C4207"/>
    <w:rsid w:val="005C476B"/>
    <w:rsid w:val="005C4F31"/>
    <w:rsid w:val="005C5F58"/>
    <w:rsid w:val="005D0F41"/>
    <w:rsid w:val="005D2B58"/>
    <w:rsid w:val="005E4385"/>
    <w:rsid w:val="005F0A16"/>
    <w:rsid w:val="005F1F68"/>
    <w:rsid w:val="005F314B"/>
    <w:rsid w:val="005F3460"/>
    <w:rsid w:val="005F3D70"/>
    <w:rsid w:val="006038B5"/>
    <w:rsid w:val="00603DE0"/>
    <w:rsid w:val="00607699"/>
    <w:rsid w:val="00610AC2"/>
    <w:rsid w:val="00611398"/>
    <w:rsid w:val="00611975"/>
    <w:rsid w:val="00611F20"/>
    <w:rsid w:val="00612581"/>
    <w:rsid w:val="00615BD9"/>
    <w:rsid w:val="006169D3"/>
    <w:rsid w:val="00620C51"/>
    <w:rsid w:val="00622084"/>
    <w:rsid w:val="006224FB"/>
    <w:rsid w:val="00624246"/>
    <w:rsid w:val="00624468"/>
    <w:rsid w:val="00624BA3"/>
    <w:rsid w:val="0062564B"/>
    <w:rsid w:val="00626764"/>
    <w:rsid w:val="00627F3D"/>
    <w:rsid w:val="00631D94"/>
    <w:rsid w:val="00633949"/>
    <w:rsid w:val="00635432"/>
    <w:rsid w:val="006409F5"/>
    <w:rsid w:val="006414B8"/>
    <w:rsid w:val="00642AC4"/>
    <w:rsid w:val="006470AA"/>
    <w:rsid w:val="006504DE"/>
    <w:rsid w:val="0065156F"/>
    <w:rsid w:val="00652154"/>
    <w:rsid w:val="00653552"/>
    <w:rsid w:val="00660AC1"/>
    <w:rsid w:val="00671030"/>
    <w:rsid w:val="006772B3"/>
    <w:rsid w:val="00677482"/>
    <w:rsid w:val="00677763"/>
    <w:rsid w:val="0068158A"/>
    <w:rsid w:val="006832B6"/>
    <w:rsid w:val="006834BE"/>
    <w:rsid w:val="00683B2C"/>
    <w:rsid w:val="00684498"/>
    <w:rsid w:val="0068564C"/>
    <w:rsid w:val="00685B3E"/>
    <w:rsid w:val="00687716"/>
    <w:rsid w:val="00696301"/>
    <w:rsid w:val="00697B81"/>
    <w:rsid w:val="006A093F"/>
    <w:rsid w:val="006A136E"/>
    <w:rsid w:val="006A1AFD"/>
    <w:rsid w:val="006A2527"/>
    <w:rsid w:val="006A7399"/>
    <w:rsid w:val="006B2216"/>
    <w:rsid w:val="006B3F98"/>
    <w:rsid w:val="006B5709"/>
    <w:rsid w:val="006B6978"/>
    <w:rsid w:val="006B69DB"/>
    <w:rsid w:val="006B70CE"/>
    <w:rsid w:val="006C0A09"/>
    <w:rsid w:val="006C12A8"/>
    <w:rsid w:val="006C6805"/>
    <w:rsid w:val="006C7124"/>
    <w:rsid w:val="006D29AD"/>
    <w:rsid w:val="006D2DA5"/>
    <w:rsid w:val="006D4F18"/>
    <w:rsid w:val="006D7C69"/>
    <w:rsid w:val="006E023B"/>
    <w:rsid w:val="006E028B"/>
    <w:rsid w:val="006F21A7"/>
    <w:rsid w:val="006F3878"/>
    <w:rsid w:val="006F5BCF"/>
    <w:rsid w:val="006F6B51"/>
    <w:rsid w:val="006F6BD6"/>
    <w:rsid w:val="00706EF3"/>
    <w:rsid w:val="00706F28"/>
    <w:rsid w:val="00710395"/>
    <w:rsid w:val="00711D49"/>
    <w:rsid w:val="00721386"/>
    <w:rsid w:val="0072195F"/>
    <w:rsid w:val="00726CE0"/>
    <w:rsid w:val="00727B89"/>
    <w:rsid w:val="00727C0A"/>
    <w:rsid w:val="00730F71"/>
    <w:rsid w:val="00732D28"/>
    <w:rsid w:val="00736191"/>
    <w:rsid w:val="00737CBF"/>
    <w:rsid w:val="00737FD5"/>
    <w:rsid w:val="007401A7"/>
    <w:rsid w:val="007430B7"/>
    <w:rsid w:val="00743985"/>
    <w:rsid w:val="007450A8"/>
    <w:rsid w:val="00745507"/>
    <w:rsid w:val="00745611"/>
    <w:rsid w:val="00746E15"/>
    <w:rsid w:val="0075127C"/>
    <w:rsid w:val="0075162B"/>
    <w:rsid w:val="007535FB"/>
    <w:rsid w:val="00755569"/>
    <w:rsid w:val="0075570A"/>
    <w:rsid w:val="00755861"/>
    <w:rsid w:val="0075652A"/>
    <w:rsid w:val="00757715"/>
    <w:rsid w:val="0076011A"/>
    <w:rsid w:val="007605B7"/>
    <w:rsid w:val="0076376E"/>
    <w:rsid w:val="00763881"/>
    <w:rsid w:val="007646A3"/>
    <w:rsid w:val="00765B31"/>
    <w:rsid w:val="00765DBB"/>
    <w:rsid w:val="00766604"/>
    <w:rsid w:val="00770044"/>
    <w:rsid w:val="0077258E"/>
    <w:rsid w:val="0077341C"/>
    <w:rsid w:val="00777C9A"/>
    <w:rsid w:val="00777DB5"/>
    <w:rsid w:val="00782182"/>
    <w:rsid w:val="0078226A"/>
    <w:rsid w:val="00783325"/>
    <w:rsid w:val="00784273"/>
    <w:rsid w:val="00785217"/>
    <w:rsid w:val="00787227"/>
    <w:rsid w:val="00787539"/>
    <w:rsid w:val="00787B35"/>
    <w:rsid w:val="00790316"/>
    <w:rsid w:val="007910E8"/>
    <w:rsid w:val="00791EBE"/>
    <w:rsid w:val="00792697"/>
    <w:rsid w:val="0079274B"/>
    <w:rsid w:val="00793500"/>
    <w:rsid w:val="00793568"/>
    <w:rsid w:val="007949D2"/>
    <w:rsid w:val="00794B29"/>
    <w:rsid w:val="007965DC"/>
    <w:rsid w:val="0079797B"/>
    <w:rsid w:val="00797ED0"/>
    <w:rsid w:val="007A3231"/>
    <w:rsid w:val="007B0B50"/>
    <w:rsid w:val="007B1466"/>
    <w:rsid w:val="007B44AF"/>
    <w:rsid w:val="007B521D"/>
    <w:rsid w:val="007B5673"/>
    <w:rsid w:val="007B687A"/>
    <w:rsid w:val="007C2741"/>
    <w:rsid w:val="007C3588"/>
    <w:rsid w:val="007C3ECE"/>
    <w:rsid w:val="007C440C"/>
    <w:rsid w:val="007C5833"/>
    <w:rsid w:val="007C7603"/>
    <w:rsid w:val="007D2346"/>
    <w:rsid w:val="007D2F49"/>
    <w:rsid w:val="007D4696"/>
    <w:rsid w:val="007D54AB"/>
    <w:rsid w:val="007D55E6"/>
    <w:rsid w:val="007D5640"/>
    <w:rsid w:val="007E114D"/>
    <w:rsid w:val="007E4708"/>
    <w:rsid w:val="007F0DE3"/>
    <w:rsid w:val="007F111D"/>
    <w:rsid w:val="007F2E02"/>
    <w:rsid w:val="007F356E"/>
    <w:rsid w:val="007F35ED"/>
    <w:rsid w:val="007F3DA2"/>
    <w:rsid w:val="007F4BF6"/>
    <w:rsid w:val="007F62D0"/>
    <w:rsid w:val="007F733A"/>
    <w:rsid w:val="007F76CC"/>
    <w:rsid w:val="007F7B0F"/>
    <w:rsid w:val="00800E8D"/>
    <w:rsid w:val="008014B0"/>
    <w:rsid w:val="00802346"/>
    <w:rsid w:val="008039BC"/>
    <w:rsid w:val="00803BF3"/>
    <w:rsid w:val="008046DA"/>
    <w:rsid w:val="00805121"/>
    <w:rsid w:val="0081189A"/>
    <w:rsid w:val="00811FE1"/>
    <w:rsid w:val="008209F7"/>
    <w:rsid w:val="00821643"/>
    <w:rsid w:val="00824AFF"/>
    <w:rsid w:val="00825D5E"/>
    <w:rsid w:val="0082701E"/>
    <w:rsid w:val="008301DD"/>
    <w:rsid w:val="00831507"/>
    <w:rsid w:val="00832409"/>
    <w:rsid w:val="00834BED"/>
    <w:rsid w:val="008356DF"/>
    <w:rsid w:val="00836C2E"/>
    <w:rsid w:val="0084262E"/>
    <w:rsid w:val="008434CC"/>
    <w:rsid w:val="0084465D"/>
    <w:rsid w:val="00845EE4"/>
    <w:rsid w:val="00850C55"/>
    <w:rsid w:val="00851450"/>
    <w:rsid w:val="008514AA"/>
    <w:rsid w:val="00853602"/>
    <w:rsid w:val="00854448"/>
    <w:rsid w:val="00855B31"/>
    <w:rsid w:val="00856A9A"/>
    <w:rsid w:val="00861D84"/>
    <w:rsid w:val="00866E3C"/>
    <w:rsid w:val="008710B8"/>
    <w:rsid w:val="00874D6A"/>
    <w:rsid w:val="00877737"/>
    <w:rsid w:val="00877B82"/>
    <w:rsid w:val="0088174F"/>
    <w:rsid w:val="00882139"/>
    <w:rsid w:val="008843AC"/>
    <w:rsid w:val="008849A0"/>
    <w:rsid w:val="008865C7"/>
    <w:rsid w:val="00886769"/>
    <w:rsid w:val="00890BBA"/>
    <w:rsid w:val="008A0D52"/>
    <w:rsid w:val="008A10F9"/>
    <w:rsid w:val="008A1B95"/>
    <w:rsid w:val="008A3578"/>
    <w:rsid w:val="008A3B8C"/>
    <w:rsid w:val="008A6F85"/>
    <w:rsid w:val="008A7066"/>
    <w:rsid w:val="008A7116"/>
    <w:rsid w:val="008A7BAF"/>
    <w:rsid w:val="008B1A2A"/>
    <w:rsid w:val="008B26FD"/>
    <w:rsid w:val="008B51CD"/>
    <w:rsid w:val="008B5536"/>
    <w:rsid w:val="008C289C"/>
    <w:rsid w:val="008C60D7"/>
    <w:rsid w:val="008C791E"/>
    <w:rsid w:val="008D1C17"/>
    <w:rsid w:val="008D23EE"/>
    <w:rsid w:val="008D2868"/>
    <w:rsid w:val="008D2D2C"/>
    <w:rsid w:val="008D58B1"/>
    <w:rsid w:val="008D634F"/>
    <w:rsid w:val="008E014D"/>
    <w:rsid w:val="008E4678"/>
    <w:rsid w:val="008E65A0"/>
    <w:rsid w:val="008F0392"/>
    <w:rsid w:val="008F08FF"/>
    <w:rsid w:val="008F122C"/>
    <w:rsid w:val="008F2BBD"/>
    <w:rsid w:val="008F37E4"/>
    <w:rsid w:val="008F4341"/>
    <w:rsid w:val="008F49E1"/>
    <w:rsid w:val="008F593D"/>
    <w:rsid w:val="008F5D56"/>
    <w:rsid w:val="008F5F0F"/>
    <w:rsid w:val="008F619C"/>
    <w:rsid w:val="009029A0"/>
    <w:rsid w:val="009036E0"/>
    <w:rsid w:val="0090382C"/>
    <w:rsid w:val="009040B2"/>
    <w:rsid w:val="0091296D"/>
    <w:rsid w:val="00912A84"/>
    <w:rsid w:val="0091372F"/>
    <w:rsid w:val="00914099"/>
    <w:rsid w:val="00914A2D"/>
    <w:rsid w:val="009153EB"/>
    <w:rsid w:val="009200E9"/>
    <w:rsid w:val="009204B2"/>
    <w:rsid w:val="00920F52"/>
    <w:rsid w:val="00921657"/>
    <w:rsid w:val="00922EDD"/>
    <w:rsid w:val="0092470F"/>
    <w:rsid w:val="00924F09"/>
    <w:rsid w:val="00926B2B"/>
    <w:rsid w:val="00931339"/>
    <w:rsid w:val="00931355"/>
    <w:rsid w:val="00931A60"/>
    <w:rsid w:val="00932576"/>
    <w:rsid w:val="00934A8B"/>
    <w:rsid w:val="009351AD"/>
    <w:rsid w:val="00936AC6"/>
    <w:rsid w:val="009373B6"/>
    <w:rsid w:val="00937867"/>
    <w:rsid w:val="0094015C"/>
    <w:rsid w:val="00940492"/>
    <w:rsid w:val="0094100E"/>
    <w:rsid w:val="009414C0"/>
    <w:rsid w:val="00941EA0"/>
    <w:rsid w:val="00942289"/>
    <w:rsid w:val="00942335"/>
    <w:rsid w:val="00945C1D"/>
    <w:rsid w:val="0095283A"/>
    <w:rsid w:val="00954F1D"/>
    <w:rsid w:val="00955E8F"/>
    <w:rsid w:val="00960378"/>
    <w:rsid w:val="00960CB7"/>
    <w:rsid w:val="00962920"/>
    <w:rsid w:val="0096418E"/>
    <w:rsid w:val="00966759"/>
    <w:rsid w:val="0097156E"/>
    <w:rsid w:val="009745BF"/>
    <w:rsid w:val="00974FD7"/>
    <w:rsid w:val="00976CA1"/>
    <w:rsid w:val="00982EE0"/>
    <w:rsid w:val="00983D06"/>
    <w:rsid w:val="00983D27"/>
    <w:rsid w:val="00984BF1"/>
    <w:rsid w:val="00985DE3"/>
    <w:rsid w:val="0098768F"/>
    <w:rsid w:val="009912DA"/>
    <w:rsid w:val="009913C5"/>
    <w:rsid w:val="00992505"/>
    <w:rsid w:val="00993883"/>
    <w:rsid w:val="00994044"/>
    <w:rsid w:val="00995033"/>
    <w:rsid w:val="009966EF"/>
    <w:rsid w:val="00996858"/>
    <w:rsid w:val="00997D74"/>
    <w:rsid w:val="00997F3E"/>
    <w:rsid w:val="009A036C"/>
    <w:rsid w:val="009A3B5A"/>
    <w:rsid w:val="009A3FCB"/>
    <w:rsid w:val="009A41B2"/>
    <w:rsid w:val="009A4A35"/>
    <w:rsid w:val="009A69F4"/>
    <w:rsid w:val="009B009D"/>
    <w:rsid w:val="009B1091"/>
    <w:rsid w:val="009B15A1"/>
    <w:rsid w:val="009B2D0B"/>
    <w:rsid w:val="009B4A02"/>
    <w:rsid w:val="009C005D"/>
    <w:rsid w:val="009C1BA3"/>
    <w:rsid w:val="009C201C"/>
    <w:rsid w:val="009C2538"/>
    <w:rsid w:val="009C2D8E"/>
    <w:rsid w:val="009C3D1D"/>
    <w:rsid w:val="009C5A20"/>
    <w:rsid w:val="009D7CA3"/>
    <w:rsid w:val="009E0EAA"/>
    <w:rsid w:val="009E1E60"/>
    <w:rsid w:val="009E2CC8"/>
    <w:rsid w:val="009E363C"/>
    <w:rsid w:val="009E3EE5"/>
    <w:rsid w:val="009E503F"/>
    <w:rsid w:val="009E7FBD"/>
    <w:rsid w:val="009F1008"/>
    <w:rsid w:val="009F3564"/>
    <w:rsid w:val="009F63E6"/>
    <w:rsid w:val="009F699D"/>
    <w:rsid w:val="00A00CA1"/>
    <w:rsid w:val="00A01D02"/>
    <w:rsid w:val="00A050AC"/>
    <w:rsid w:val="00A104D9"/>
    <w:rsid w:val="00A10726"/>
    <w:rsid w:val="00A171DB"/>
    <w:rsid w:val="00A21079"/>
    <w:rsid w:val="00A2267D"/>
    <w:rsid w:val="00A22B0B"/>
    <w:rsid w:val="00A23545"/>
    <w:rsid w:val="00A23BBC"/>
    <w:rsid w:val="00A24B3F"/>
    <w:rsid w:val="00A2508F"/>
    <w:rsid w:val="00A25CE8"/>
    <w:rsid w:val="00A25DAF"/>
    <w:rsid w:val="00A305B2"/>
    <w:rsid w:val="00A3400C"/>
    <w:rsid w:val="00A343B6"/>
    <w:rsid w:val="00A34BED"/>
    <w:rsid w:val="00A350AF"/>
    <w:rsid w:val="00A374C3"/>
    <w:rsid w:val="00A40E5C"/>
    <w:rsid w:val="00A422E5"/>
    <w:rsid w:val="00A423E0"/>
    <w:rsid w:val="00A43369"/>
    <w:rsid w:val="00A4414A"/>
    <w:rsid w:val="00A44891"/>
    <w:rsid w:val="00A45C27"/>
    <w:rsid w:val="00A46E03"/>
    <w:rsid w:val="00A474A5"/>
    <w:rsid w:val="00A507C8"/>
    <w:rsid w:val="00A555B8"/>
    <w:rsid w:val="00A56D76"/>
    <w:rsid w:val="00A56EB4"/>
    <w:rsid w:val="00A60937"/>
    <w:rsid w:val="00A60F5F"/>
    <w:rsid w:val="00A6292B"/>
    <w:rsid w:val="00A65D63"/>
    <w:rsid w:val="00A67899"/>
    <w:rsid w:val="00A67916"/>
    <w:rsid w:val="00A70CD1"/>
    <w:rsid w:val="00A70D24"/>
    <w:rsid w:val="00A71328"/>
    <w:rsid w:val="00A73A4A"/>
    <w:rsid w:val="00A744EF"/>
    <w:rsid w:val="00A871BA"/>
    <w:rsid w:val="00A91DDC"/>
    <w:rsid w:val="00A936D6"/>
    <w:rsid w:val="00A9548B"/>
    <w:rsid w:val="00A95608"/>
    <w:rsid w:val="00AA09BF"/>
    <w:rsid w:val="00AA0F00"/>
    <w:rsid w:val="00AA1084"/>
    <w:rsid w:val="00AA2481"/>
    <w:rsid w:val="00AA4023"/>
    <w:rsid w:val="00AA6238"/>
    <w:rsid w:val="00AA77DB"/>
    <w:rsid w:val="00AB0442"/>
    <w:rsid w:val="00AB299A"/>
    <w:rsid w:val="00AB3335"/>
    <w:rsid w:val="00AB7F51"/>
    <w:rsid w:val="00AC0F19"/>
    <w:rsid w:val="00AC19F1"/>
    <w:rsid w:val="00AD140D"/>
    <w:rsid w:val="00AD23AC"/>
    <w:rsid w:val="00AE2E99"/>
    <w:rsid w:val="00AE2F3E"/>
    <w:rsid w:val="00AF083C"/>
    <w:rsid w:val="00AF1680"/>
    <w:rsid w:val="00AF2909"/>
    <w:rsid w:val="00B018F7"/>
    <w:rsid w:val="00B01F49"/>
    <w:rsid w:val="00B01F5A"/>
    <w:rsid w:val="00B037F5"/>
    <w:rsid w:val="00B04CBF"/>
    <w:rsid w:val="00B057DD"/>
    <w:rsid w:val="00B076D1"/>
    <w:rsid w:val="00B11A1F"/>
    <w:rsid w:val="00B1292B"/>
    <w:rsid w:val="00B135FB"/>
    <w:rsid w:val="00B1741D"/>
    <w:rsid w:val="00B23701"/>
    <w:rsid w:val="00B2567C"/>
    <w:rsid w:val="00B25C53"/>
    <w:rsid w:val="00B315D1"/>
    <w:rsid w:val="00B31A9C"/>
    <w:rsid w:val="00B327C5"/>
    <w:rsid w:val="00B345EB"/>
    <w:rsid w:val="00B360C6"/>
    <w:rsid w:val="00B37326"/>
    <w:rsid w:val="00B3776C"/>
    <w:rsid w:val="00B37B5A"/>
    <w:rsid w:val="00B44BDA"/>
    <w:rsid w:val="00B45395"/>
    <w:rsid w:val="00B45CCD"/>
    <w:rsid w:val="00B475A7"/>
    <w:rsid w:val="00B53AA6"/>
    <w:rsid w:val="00B53C86"/>
    <w:rsid w:val="00B53D38"/>
    <w:rsid w:val="00B554AE"/>
    <w:rsid w:val="00B56A6A"/>
    <w:rsid w:val="00B6202B"/>
    <w:rsid w:val="00B63251"/>
    <w:rsid w:val="00B6412A"/>
    <w:rsid w:val="00B6415E"/>
    <w:rsid w:val="00B64A21"/>
    <w:rsid w:val="00B65379"/>
    <w:rsid w:val="00B65808"/>
    <w:rsid w:val="00B65E0C"/>
    <w:rsid w:val="00B704E9"/>
    <w:rsid w:val="00B71DF7"/>
    <w:rsid w:val="00B72A2D"/>
    <w:rsid w:val="00B730DA"/>
    <w:rsid w:val="00B75362"/>
    <w:rsid w:val="00B776C5"/>
    <w:rsid w:val="00B805C9"/>
    <w:rsid w:val="00B90A06"/>
    <w:rsid w:val="00B91434"/>
    <w:rsid w:val="00B9151E"/>
    <w:rsid w:val="00B916E1"/>
    <w:rsid w:val="00B92925"/>
    <w:rsid w:val="00BA154F"/>
    <w:rsid w:val="00BA74F6"/>
    <w:rsid w:val="00BB0B5F"/>
    <w:rsid w:val="00BB0DEA"/>
    <w:rsid w:val="00BB13F3"/>
    <w:rsid w:val="00BB18E5"/>
    <w:rsid w:val="00BB2B51"/>
    <w:rsid w:val="00BB305E"/>
    <w:rsid w:val="00BB541A"/>
    <w:rsid w:val="00BB7F3E"/>
    <w:rsid w:val="00BC0361"/>
    <w:rsid w:val="00BC0CE3"/>
    <w:rsid w:val="00BC1D75"/>
    <w:rsid w:val="00BC37D6"/>
    <w:rsid w:val="00BC3F5A"/>
    <w:rsid w:val="00BC4440"/>
    <w:rsid w:val="00BC712B"/>
    <w:rsid w:val="00BD3473"/>
    <w:rsid w:val="00BD642E"/>
    <w:rsid w:val="00BE0680"/>
    <w:rsid w:val="00BE2237"/>
    <w:rsid w:val="00BE360B"/>
    <w:rsid w:val="00BE36CA"/>
    <w:rsid w:val="00BF0A9E"/>
    <w:rsid w:val="00BF5B22"/>
    <w:rsid w:val="00BF6CF5"/>
    <w:rsid w:val="00BF7722"/>
    <w:rsid w:val="00C0279F"/>
    <w:rsid w:val="00C061B0"/>
    <w:rsid w:val="00C0742D"/>
    <w:rsid w:val="00C1108D"/>
    <w:rsid w:val="00C1153F"/>
    <w:rsid w:val="00C132E2"/>
    <w:rsid w:val="00C179E8"/>
    <w:rsid w:val="00C20219"/>
    <w:rsid w:val="00C2340D"/>
    <w:rsid w:val="00C25434"/>
    <w:rsid w:val="00C260A9"/>
    <w:rsid w:val="00C26A6B"/>
    <w:rsid w:val="00C2741C"/>
    <w:rsid w:val="00C30282"/>
    <w:rsid w:val="00C3251C"/>
    <w:rsid w:val="00C32747"/>
    <w:rsid w:val="00C3335C"/>
    <w:rsid w:val="00C3415E"/>
    <w:rsid w:val="00C3439C"/>
    <w:rsid w:val="00C352FD"/>
    <w:rsid w:val="00C41035"/>
    <w:rsid w:val="00C410AF"/>
    <w:rsid w:val="00C41C70"/>
    <w:rsid w:val="00C4242D"/>
    <w:rsid w:val="00C42F36"/>
    <w:rsid w:val="00C46C72"/>
    <w:rsid w:val="00C529D9"/>
    <w:rsid w:val="00C545BB"/>
    <w:rsid w:val="00C57100"/>
    <w:rsid w:val="00C57977"/>
    <w:rsid w:val="00C606B5"/>
    <w:rsid w:val="00C621D6"/>
    <w:rsid w:val="00C62F5E"/>
    <w:rsid w:val="00C63E12"/>
    <w:rsid w:val="00C70634"/>
    <w:rsid w:val="00C71634"/>
    <w:rsid w:val="00C756A9"/>
    <w:rsid w:val="00C75EAB"/>
    <w:rsid w:val="00C80CE0"/>
    <w:rsid w:val="00C82ADC"/>
    <w:rsid w:val="00C830D5"/>
    <w:rsid w:val="00C840F3"/>
    <w:rsid w:val="00C85B82"/>
    <w:rsid w:val="00C85DE4"/>
    <w:rsid w:val="00C86631"/>
    <w:rsid w:val="00C87A1E"/>
    <w:rsid w:val="00C921A9"/>
    <w:rsid w:val="00C93959"/>
    <w:rsid w:val="00C95FBA"/>
    <w:rsid w:val="00C96D8B"/>
    <w:rsid w:val="00C96F77"/>
    <w:rsid w:val="00CA1728"/>
    <w:rsid w:val="00CA7484"/>
    <w:rsid w:val="00CA7F00"/>
    <w:rsid w:val="00CB0F71"/>
    <w:rsid w:val="00CB2111"/>
    <w:rsid w:val="00CB4125"/>
    <w:rsid w:val="00CB4C53"/>
    <w:rsid w:val="00CB5A8F"/>
    <w:rsid w:val="00CC2E3B"/>
    <w:rsid w:val="00CC3002"/>
    <w:rsid w:val="00CC5347"/>
    <w:rsid w:val="00CD1E2F"/>
    <w:rsid w:val="00CD37CB"/>
    <w:rsid w:val="00CE53F3"/>
    <w:rsid w:val="00CE574E"/>
    <w:rsid w:val="00CE6F03"/>
    <w:rsid w:val="00CF3D42"/>
    <w:rsid w:val="00CF4AAD"/>
    <w:rsid w:val="00CF6C65"/>
    <w:rsid w:val="00D0347E"/>
    <w:rsid w:val="00D04D6E"/>
    <w:rsid w:val="00D06841"/>
    <w:rsid w:val="00D11DBD"/>
    <w:rsid w:val="00D11FAE"/>
    <w:rsid w:val="00D141FD"/>
    <w:rsid w:val="00D14723"/>
    <w:rsid w:val="00D1500C"/>
    <w:rsid w:val="00D1597E"/>
    <w:rsid w:val="00D20E9A"/>
    <w:rsid w:val="00D21112"/>
    <w:rsid w:val="00D22587"/>
    <w:rsid w:val="00D226DD"/>
    <w:rsid w:val="00D26F0D"/>
    <w:rsid w:val="00D27420"/>
    <w:rsid w:val="00D33F84"/>
    <w:rsid w:val="00D3497A"/>
    <w:rsid w:val="00D40605"/>
    <w:rsid w:val="00D441A2"/>
    <w:rsid w:val="00D47B2C"/>
    <w:rsid w:val="00D54BAF"/>
    <w:rsid w:val="00D55A40"/>
    <w:rsid w:val="00D612BD"/>
    <w:rsid w:val="00D620A7"/>
    <w:rsid w:val="00D66F31"/>
    <w:rsid w:val="00D71561"/>
    <w:rsid w:val="00D72647"/>
    <w:rsid w:val="00D73436"/>
    <w:rsid w:val="00D7467A"/>
    <w:rsid w:val="00D747A8"/>
    <w:rsid w:val="00D7687F"/>
    <w:rsid w:val="00D8008B"/>
    <w:rsid w:val="00D81491"/>
    <w:rsid w:val="00D82EA1"/>
    <w:rsid w:val="00D83C4E"/>
    <w:rsid w:val="00D907A3"/>
    <w:rsid w:val="00D90D1C"/>
    <w:rsid w:val="00D91112"/>
    <w:rsid w:val="00D92E94"/>
    <w:rsid w:val="00D94F15"/>
    <w:rsid w:val="00DA2BB1"/>
    <w:rsid w:val="00DA4122"/>
    <w:rsid w:val="00DA4390"/>
    <w:rsid w:val="00DA48F1"/>
    <w:rsid w:val="00DA50CF"/>
    <w:rsid w:val="00DA5696"/>
    <w:rsid w:val="00DA5D1E"/>
    <w:rsid w:val="00DA60E9"/>
    <w:rsid w:val="00DA7006"/>
    <w:rsid w:val="00DA73D3"/>
    <w:rsid w:val="00DB130B"/>
    <w:rsid w:val="00DB1BAC"/>
    <w:rsid w:val="00DB2AD7"/>
    <w:rsid w:val="00DB344D"/>
    <w:rsid w:val="00DB4F8D"/>
    <w:rsid w:val="00DB780F"/>
    <w:rsid w:val="00DC049D"/>
    <w:rsid w:val="00DC1DDF"/>
    <w:rsid w:val="00DC4AC0"/>
    <w:rsid w:val="00DC629E"/>
    <w:rsid w:val="00DC6C76"/>
    <w:rsid w:val="00DC71C1"/>
    <w:rsid w:val="00DD4E50"/>
    <w:rsid w:val="00DD6446"/>
    <w:rsid w:val="00DE09F4"/>
    <w:rsid w:val="00DE18B1"/>
    <w:rsid w:val="00DE4DB8"/>
    <w:rsid w:val="00DE7508"/>
    <w:rsid w:val="00E018ED"/>
    <w:rsid w:val="00E03ACC"/>
    <w:rsid w:val="00E075E3"/>
    <w:rsid w:val="00E11AD5"/>
    <w:rsid w:val="00E11F68"/>
    <w:rsid w:val="00E1263E"/>
    <w:rsid w:val="00E12884"/>
    <w:rsid w:val="00E134FA"/>
    <w:rsid w:val="00E15EE0"/>
    <w:rsid w:val="00E20CFF"/>
    <w:rsid w:val="00E21545"/>
    <w:rsid w:val="00E23D35"/>
    <w:rsid w:val="00E25EFB"/>
    <w:rsid w:val="00E27F5F"/>
    <w:rsid w:val="00E3224F"/>
    <w:rsid w:val="00E338DC"/>
    <w:rsid w:val="00E359E1"/>
    <w:rsid w:val="00E40352"/>
    <w:rsid w:val="00E40355"/>
    <w:rsid w:val="00E42575"/>
    <w:rsid w:val="00E43B9E"/>
    <w:rsid w:val="00E44212"/>
    <w:rsid w:val="00E454EA"/>
    <w:rsid w:val="00E455F9"/>
    <w:rsid w:val="00E462BE"/>
    <w:rsid w:val="00E502AC"/>
    <w:rsid w:val="00E50D7F"/>
    <w:rsid w:val="00E511FD"/>
    <w:rsid w:val="00E526F6"/>
    <w:rsid w:val="00E57F88"/>
    <w:rsid w:val="00E62381"/>
    <w:rsid w:val="00E633A5"/>
    <w:rsid w:val="00E637B6"/>
    <w:rsid w:val="00E66A67"/>
    <w:rsid w:val="00E70A26"/>
    <w:rsid w:val="00E71CCB"/>
    <w:rsid w:val="00E7540E"/>
    <w:rsid w:val="00E80A5B"/>
    <w:rsid w:val="00E811F6"/>
    <w:rsid w:val="00E8186D"/>
    <w:rsid w:val="00E8250F"/>
    <w:rsid w:val="00E82B24"/>
    <w:rsid w:val="00E83E83"/>
    <w:rsid w:val="00E83FB9"/>
    <w:rsid w:val="00E8483F"/>
    <w:rsid w:val="00E868BC"/>
    <w:rsid w:val="00E918D8"/>
    <w:rsid w:val="00E9249D"/>
    <w:rsid w:val="00E942A9"/>
    <w:rsid w:val="00E97B1F"/>
    <w:rsid w:val="00EA1B6F"/>
    <w:rsid w:val="00EA2DAC"/>
    <w:rsid w:val="00EA5223"/>
    <w:rsid w:val="00EA5CA8"/>
    <w:rsid w:val="00EB0B68"/>
    <w:rsid w:val="00EB4B1B"/>
    <w:rsid w:val="00EB4E09"/>
    <w:rsid w:val="00EB6B1B"/>
    <w:rsid w:val="00EB74BD"/>
    <w:rsid w:val="00EB7751"/>
    <w:rsid w:val="00EB7B9F"/>
    <w:rsid w:val="00EC0941"/>
    <w:rsid w:val="00EC0B39"/>
    <w:rsid w:val="00EC0C24"/>
    <w:rsid w:val="00EC0D35"/>
    <w:rsid w:val="00EC0E38"/>
    <w:rsid w:val="00EC63CC"/>
    <w:rsid w:val="00ED18FD"/>
    <w:rsid w:val="00ED39B4"/>
    <w:rsid w:val="00ED3C01"/>
    <w:rsid w:val="00EE0A2F"/>
    <w:rsid w:val="00EE185B"/>
    <w:rsid w:val="00EE3915"/>
    <w:rsid w:val="00EE3FB8"/>
    <w:rsid w:val="00EE4538"/>
    <w:rsid w:val="00EE4D5A"/>
    <w:rsid w:val="00EE54BC"/>
    <w:rsid w:val="00EE6A3F"/>
    <w:rsid w:val="00EF0656"/>
    <w:rsid w:val="00EF1776"/>
    <w:rsid w:val="00EF72A0"/>
    <w:rsid w:val="00F008E5"/>
    <w:rsid w:val="00F02DB6"/>
    <w:rsid w:val="00F035E4"/>
    <w:rsid w:val="00F03F68"/>
    <w:rsid w:val="00F07B45"/>
    <w:rsid w:val="00F07F30"/>
    <w:rsid w:val="00F1109C"/>
    <w:rsid w:val="00F11B4C"/>
    <w:rsid w:val="00F11CC4"/>
    <w:rsid w:val="00F1357B"/>
    <w:rsid w:val="00F14068"/>
    <w:rsid w:val="00F14293"/>
    <w:rsid w:val="00F1697D"/>
    <w:rsid w:val="00F23D23"/>
    <w:rsid w:val="00F27144"/>
    <w:rsid w:val="00F30003"/>
    <w:rsid w:val="00F312CD"/>
    <w:rsid w:val="00F32599"/>
    <w:rsid w:val="00F34797"/>
    <w:rsid w:val="00F3681D"/>
    <w:rsid w:val="00F41B8F"/>
    <w:rsid w:val="00F4258B"/>
    <w:rsid w:val="00F45C6C"/>
    <w:rsid w:val="00F46BBF"/>
    <w:rsid w:val="00F4752D"/>
    <w:rsid w:val="00F4799F"/>
    <w:rsid w:val="00F479E2"/>
    <w:rsid w:val="00F53315"/>
    <w:rsid w:val="00F53B23"/>
    <w:rsid w:val="00F5402F"/>
    <w:rsid w:val="00F6337E"/>
    <w:rsid w:val="00F63587"/>
    <w:rsid w:val="00F67915"/>
    <w:rsid w:val="00F71065"/>
    <w:rsid w:val="00F71315"/>
    <w:rsid w:val="00F72BA7"/>
    <w:rsid w:val="00F7336A"/>
    <w:rsid w:val="00F73CD4"/>
    <w:rsid w:val="00F771A0"/>
    <w:rsid w:val="00F77640"/>
    <w:rsid w:val="00F848E1"/>
    <w:rsid w:val="00F9014D"/>
    <w:rsid w:val="00F90205"/>
    <w:rsid w:val="00F903E6"/>
    <w:rsid w:val="00F9090B"/>
    <w:rsid w:val="00F927BF"/>
    <w:rsid w:val="00F94B3F"/>
    <w:rsid w:val="00F9585F"/>
    <w:rsid w:val="00FA0440"/>
    <w:rsid w:val="00FA0614"/>
    <w:rsid w:val="00FA31E3"/>
    <w:rsid w:val="00FA3577"/>
    <w:rsid w:val="00FA5403"/>
    <w:rsid w:val="00FA742B"/>
    <w:rsid w:val="00FA799D"/>
    <w:rsid w:val="00FA7E10"/>
    <w:rsid w:val="00FB194C"/>
    <w:rsid w:val="00FB281D"/>
    <w:rsid w:val="00FB454B"/>
    <w:rsid w:val="00FB65E1"/>
    <w:rsid w:val="00FC2F6F"/>
    <w:rsid w:val="00FC36E0"/>
    <w:rsid w:val="00FC5293"/>
    <w:rsid w:val="00FD1C3B"/>
    <w:rsid w:val="00FD2214"/>
    <w:rsid w:val="00FD76F0"/>
    <w:rsid w:val="00FE229A"/>
    <w:rsid w:val="00FE38D8"/>
    <w:rsid w:val="00FE429F"/>
    <w:rsid w:val="00FE723C"/>
    <w:rsid w:val="00FE79A4"/>
    <w:rsid w:val="00FF1057"/>
    <w:rsid w:val="00FF7C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3391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01F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01F4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5</TotalTime>
  <Pages>1</Pages>
  <Words>69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</dc:creator>
  <cp:lastModifiedBy>Paulina</cp:lastModifiedBy>
  <cp:revision>2</cp:revision>
  <dcterms:created xsi:type="dcterms:W3CDTF">2016-07-14T19:25:00Z</dcterms:created>
  <dcterms:modified xsi:type="dcterms:W3CDTF">2016-07-15T13:43:00Z</dcterms:modified>
</cp:coreProperties>
</file>